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236" w:rsidRPr="00974236" w:rsidRDefault="00974236" w:rsidP="00974236">
      <w:pPr>
        <w:rPr>
          <w:rFonts w:ascii="Times New Roman" w:hAnsi="Times New Roman" w:cs="Times New Roman"/>
          <w:lang w:val="en-US"/>
        </w:rPr>
      </w:pPr>
      <w:r w:rsidRPr="00974236"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 xml:space="preserve">Supplementary Table 1. </w:t>
      </w:r>
      <w:r w:rsidRPr="00974236">
        <w:rPr>
          <w:rFonts w:ascii="Times New Roman" w:eastAsia="Times New Roman" w:hAnsi="Times New Roman" w:cs="Times New Roman"/>
          <w:bCs/>
          <w:color w:val="000000"/>
          <w:lang w:val="en-US" w:eastAsia="es-CO"/>
        </w:rPr>
        <w:t>Anticholinergic Risk Scale (ARS). Taken from Rudolph et al 2008.</w:t>
      </w:r>
    </w:p>
    <w:tbl>
      <w:tblPr>
        <w:tblW w:w="60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2171"/>
        <w:gridCol w:w="1890"/>
      </w:tblGrid>
      <w:tr w:rsidR="00974236" w:rsidRPr="00974236" w:rsidTr="00E069CA">
        <w:trPr>
          <w:trHeight w:val="288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 xml:space="preserve">3 </w:t>
            </w:r>
            <w:proofErr w:type="spellStart"/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points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 xml:space="preserve">2 </w:t>
            </w:r>
            <w:proofErr w:type="spellStart"/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point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 xml:space="preserve">1 </w:t>
            </w:r>
            <w:proofErr w:type="spellStart"/>
            <w:r w:rsidRPr="0097423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point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Amitriptyline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arbidopa-levodop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Baclofen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Atrop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Entacapo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etiriz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hlorpheniram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Haloperido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imetid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hlorpromaz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Metoclopramid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lozap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yproheptad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Mirtazap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Loperamide</w:t>
            </w:r>
            <w:proofErr w:type="spellEnd"/>
          </w:p>
        </w:tc>
        <w:bookmarkStart w:id="0" w:name="_GoBack"/>
        <w:bookmarkEnd w:id="0"/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Diphenhydram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Paroxet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Loratad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Fluphenaz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Pramipexol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Nortriptyl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Hydroxyz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Quetiap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Olanzap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Imipram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Ranitid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Pseudoephedrine</w:t>
            </w:r>
            <w:proofErr w:type="spellEnd"/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Oxybutynin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Risperido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Perphenaz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Selegil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Promethazine</w:t>
            </w:r>
            <w:proofErr w:type="spellEnd"/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Trazodo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</w:p>
        </w:tc>
      </w:tr>
      <w:tr w:rsidR="00974236" w:rsidRPr="00974236" w:rsidTr="00E069CA">
        <w:trPr>
          <w:trHeight w:val="288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Ziprasido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74236" w:rsidRPr="00974236" w:rsidRDefault="00974236" w:rsidP="002B7C0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9742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</w:tbl>
    <w:p w:rsidR="007F0546" w:rsidRDefault="007F0546"/>
    <w:sectPr w:rsidR="007F05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236"/>
    <w:rsid w:val="007F0546"/>
    <w:rsid w:val="00974236"/>
    <w:rsid w:val="00DA6481"/>
    <w:rsid w:val="00E0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320510-B22C-413E-90EC-1F1004FB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2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3</cp:revision>
  <dcterms:created xsi:type="dcterms:W3CDTF">2024-04-23T14:00:00Z</dcterms:created>
  <dcterms:modified xsi:type="dcterms:W3CDTF">2024-04-2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a156a-ab0f-42ea-88e2-c40ad530436e</vt:lpwstr>
  </property>
</Properties>
</file>